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B2E" w:rsidRDefault="00CF7D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373B1B" w:rsidRPr="00373B1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73B1B" w:rsidRPr="00373B1B">
        <w:rPr>
          <w:rFonts w:ascii="Times New Roman" w:hAnsi="Times New Roman" w:cs="Times New Roman"/>
          <w:b/>
          <w:sz w:val="24"/>
          <w:szCs w:val="24"/>
        </w:rPr>
        <w:t>2.</w:t>
      </w:r>
      <w:r w:rsidR="00373B1B">
        <w:rPr>
          <w:rFonts w:ascii="Times New Roman" w:hAnsi="Times New Roman" w:cs="Times New Roman"/>
          <w:sz w:val="24"/>
          <w:szCs w:val="24"/>
        </w:rPr>
        <w:t xml:space="preserve"> Differentially expressed genes following a period of compensatory growth in re-alimentation</w:t>
      </w:r>
    </w:p>
    <w:tbl>
      <w:tblPr>
        <w:tblW w:w="13056" w:type="dxa"/>
        <w:tblInd w:w="93" w:type="dxa"/>
        <w:tblLook w:val="04A0"/>
      </w:tblPr>
      <w:tblGrid>
        <w:gridCol w:w="1390"/>
        <w:gridCol w:w="8690"/>
        <w:gridCol w:w="1559"/>
        <w:gridCol w:w="1417"/>
      </w:tblGrid>
      <w:tr w:rsidR="00BD7660" w:rsidRPr="00BD7660" w:rsidTr="00BD7660">
        <w:trPr>
          <w:trHeight w:val="375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ymbol</w:t>
            </w:r>
          </w:p>
        </w:tc>
        <w:tc>
          <w:tcPr>
            <w:tcW w:w="8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ntrez Gene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old Change</w:t>
            </w: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-value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ARHGAP30</w:t>
            </w:r>
          </w:p>
        </w:tc>
        <w:tc>
          <w:tcPr>
            <w:tcW w:w="8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ho GTPase activating protein 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5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BCORL1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CL6 corepressor-like 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5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9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BX4</w:t>
            </w:r>
          </w:p>
        </w:tc>
        <w:tc>
          <w:tcPr>
            <w:tcW w:w="86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romobox homolog 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8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1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CDC134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iled-coil domain containing 1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.7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7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OL1A1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llagen, type I, alpha 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.7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6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OL1A2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llagen, type I, alpha 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4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6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DDIT3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NA-damage-inducible transcript 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9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1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DDX58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AD (Asp-Glu-Ala-Asp) box polypeptide 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6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6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DERL2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rlin 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3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4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DNAJB11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naJ (Hsp40) homolog, subfamily B, member 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.2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2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DNAJB9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naJ (Hsp40) homolog, subfamily B, member 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7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.4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EZR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zr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4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FADS1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atty acid desaturase 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7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3E-07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FBLN1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ibulin 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1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5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FKBP9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K506 binding protein 9, 63 kD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4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1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GPBAR1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 protein-coupled bile acid receptor 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8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BD</w:t>
            </w:r>
          </w:p>
        </w:tc>
        <w:tc>
          <w:tcPr>
            <w:tcW w:w="86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emoglobin, delt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3.9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.01E-07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ERPUD1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omocysteine-inducible, endoplasmic reticulum stress-inducible, ubiquitin-like domain member 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.0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2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NF1B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NF1 homeobox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7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.7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SD3B2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ydroxy-delta-5-steroid dehydrogenase, 3 beta- and steroid delta-isomerase 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9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SPA5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eat shock 70kDa protein 5 (glucose-regulated protein, 78kDa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.3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2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KRT7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Kerati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2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MANF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sencephalic astrocyte-derived neurotrophic fact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.3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3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MAST3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icrotubule associated serine/threonine kinase 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5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.9E-06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MGP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trix Gla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3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.5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lastRenderedPageBreak/>
              <w:t>MIS12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IS12 kinetochore complex compon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6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.8E-06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MX2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yxovirus (influenza virus) resistance 2 (mous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5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4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NUS1</w:t>
            </w:r>
          </w:p>
        </w:tc>
        <w:tc>
          <w:tcPr>
            <w:tcW w:w="86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US1 dehydrodolichyl diphosphate synthase subuni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4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.00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ARVG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arvin, gam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6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6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I16</w:t>
            </w:r>
          </w:p>
        </w:tc>
        <w:tc>
          <w:tcPr>
            <w:tcW w:w="86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eptidase inhibitor 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3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24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PP1R1B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otein phosphatase 1, regulatory (inhibitor) subunit 1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.2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7E-06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RPS27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ribosomal protein S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2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63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SELK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elenoprotein 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6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SEMA4B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ema domain, immunoglobulin domain (Ig), transmembrane domain (TM) and short cytoplasmic domain, (semaphorin) 4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6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3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SNRNP27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mall nuclear ribonucleoprotein 27kDa (U4/U6.U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4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17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SPARC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ecreted protein, acidic, cysteine-rich (osteonecti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1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26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SREBF1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terol regulatory element binding transcription factor 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5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6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TCEA3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nscription elongation factor A (SII), 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9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6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THAP5</w:t>
            </w:r>
          </w:p>
        </w:tc>
        <w:tc>
          <w:tcPr>
            <w:tcW w:w="8690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HAP domain containing 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7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9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TMEM220</w:t>
            </w:r>
          </w:p>
        </w:tc>
        <w:tc>
          <w:tcPr>
            <w:tcW w:w="8690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nsmembrane protein 2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8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45E-05</w:t>
            </w:r>
          </w:p>
        </w:tc>
      </w:tr>
      <w:tr w:rsidR="00BD7660" w:rsidRPr="00BD7660" w:rsidTr="00BD7660">
        <w:trPr>
          <w:trHeight w:val="315"/>
        </w:trPr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TMEM45A</w:t>
            </w:r>
          </w:p>
        </w:tc>
        <w:tc>
          <w:tcPr>
            <w:tcW w:w="8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nsmembrane protein 45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7.6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660" w:rsidRPr="00BD7660" w:rsidRDefault="00BD7660" w:rsidP="00BD76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D76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5E-06</w:t>
            </w:r>
          </w:p>
        </w:tc>
      </w:tr>
    </w:tbl>
    <w:p w:rsidR="00BD7660" w:rsidRPr="00D66298" w:rsidRDefault="00BD7660" w:rsidP="00BD7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old changes are up or down in restricted fed animals compared to </w:t>
      </w:r>
      <w:r w:rsidRPr="00D66298">
        <w:rPr>
          <w:rFonts w:ascii="Times New Roman" w:hAnsi="Times New Roman" w:cs="Times New Roman"/>
          <w:i/>
          <w:sz w:val="24"/>
          <w:szCs w:val="24"/>
        </w:rPr>
        <w:t>ad libitum</w:t>
      </w:r>
      <w:r>
        <w:rPr>
          <w:rFonts w:ascii="Times New Roman" w:hAnsi="Times New Roman" w:cs="Times New Roman"/>
          <w:sz w:val="24"/>
          <w:szCs w:val="24"/>
        </w:rPr>
        <w:t xml:space="preserve"> control animals</w:t>
      </w:r>
    </w:p>
    <w:p w:rsidR="00BD7660" w:rsidRDefault="00BD7660">
      <w:pPr>
        <w:rPr>
          <w:rFonts w:ascii="Times New Roman" w:hAnsi="Times New Roman" w:cs="Times New Roman"/>
          <w:sz w:val="24"/>
          <w:szCs w:val="24"/>
        </w:rPr>
      </w:pPr>
    </w:p>
    <w:p w:rsidR="00BD7660" w:rsidRDefault="00BD7660">
      <w:pPr>
        <w:rPr>
          <w:rFonts w:ascii="Times New Roman" w:hAnsi="Times New Roman" w:cs="Times New Roman"/>
          <w:sz w:val="24"/>
          <w:szCs w:val="24"/>
        </w:rPr>
      </w:pPr>
    </w:p>
    <w:p w:rsidR="00BD7660" w:rsidRDefault="00BD7660">
      <w:pPr>
        <w:rPr>
          <w:rFonts w:ascii="Times New Roman" w:hAnsi="Times New Roman" w:cs="Times New Roman"/>
          <w:sz w:val="24"/>
          <w:szCs w:val="24"/>
        </w:rPr>
      </w:pPr>
    </w:p>
    <w:p w:rsidR="00BD7660" w:rsidRDefault="00BD7660">
      <w:pPr>
        <w:rPr>
          <w:rFonts w:ascii="Times New Roman" w:hAnsi="Times New Roman" w:cs="Times New Roman"/>
          <w:sz w:val="24"/>
          <w:szCs w:val="24"/>
        </w:rPr>
      </w:pPr>
    </w:p>
    <w:p w:rsidR="00BD7660" w:rsidRDefault="00BD7660">
      <w:pPr>
        <w:rPr>
          <w:rFonts w:ascii="Times New Roman" w:hAnsi="Times New Roman" w:cs="Times New Roman"/>
          <w:sz w:val="24"/>
          <w:szCs w:val="24"/>
        </w:rPr>
      </w:pPr>
    </w:p>
    <w:p w:rsidR="00373B1B" w:rsidRPr="00373B1B" w:rsidRDefault="00373B1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73B1B" w:rsidRPr="00373B1B" w:rsidSect="006D5C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D5C6E"/>
    <w:rsid w:val="002B5EAE"/>
    <w:rsid w:val="00373B1B"/>
    <w:rsid w:val="003B4B2E"/>
    <w:rsid w:val="005572E3"/>
    <w:rsid w:val="00570476"/>
    <w:rsid w:val="006D5C6E"/>
    <w:rsid w:val="009550C8"/>
    <w:rsid w:val="00BD7660"/>
    <w:rsid w:val="00CF7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1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Keogh</dc:creator>
  <cp:lastModifiedBy>lacosta</cp:lastModifiedBy>
  <cp:revision>3</cp:revision>
  <dcterms:created xsi:type="dcterms:W3CDTF">2015-11-06T12:51:00Z</dcterms:created>
  <dcterms:modified xsi:type="dcterms:W3CDTF">2016-03-09T17:44:00Z</dcterms:modified>
</cp:coreProperties>
</file>